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7920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0"/>
        <w:gridCol w:w="1540"/>
        <w:gridCol w:w="1330"/>
        <w:gridCol w:w="1590"/>
        <w:gridCol w:w="165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920" w:type="dxa"/>
            <w:gridSpan w:val="5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yellow"/>
                <w:u w:val="none"/>
                <w:lang w:val="en-US" w:eastAsia="zh-CN" w:bidi="ar"/>
              </w:rPr>
              <w:t xml:space="preserve">Table 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yellow"/>
                <w:u w:val="none"/>
                <w:lang w:val="en-US" w:eastAsia="zh-CN" w:bidi="ar"/>
              </w:rPr>
              <w:t>S1 Differentially expressed miRNAs (DEMs) in melanom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1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croRNA</w:t>
            </w:r>
          </w:p>
        </w:tc>
        <w:tc>
          <w:tcPr>
            <w:tcW w:w="15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gFC</w:t>
            </w:r>
          </w:p>
        </w:tc>
        <w:tc>
          <w:tcPr>
            <w:tcW w:w="133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veExpr</w:t>
            </w:r>
          </w:p>
        </w:tc>
        <w:tc>
          <w:tcPr>
            <w:tcW w:w="159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highlight w:val="yellow"/>
                <w:u w:val="none"/>
                <w:lang w:val="en-US" w:eastAsia="zh-CN" w:bidi="ar"/>
              </w:rPr>
              <w:t>P</w:t>
            </w:r>
          </w:p>
        </w:tc>
        <w:tc>
          <w:tcPr>
            <w:tcW w:w="16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Adjusted 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highlight w:val="yellow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4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4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59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94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7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6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9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2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5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35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9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3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2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8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2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2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4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0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7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61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5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5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8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3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3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5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7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0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35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1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3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2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2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2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9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5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3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5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1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8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9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4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4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66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1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3a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0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2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7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5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4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0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1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0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1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2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1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1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4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0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7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55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6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5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0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2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4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0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6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2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4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9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9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9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2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8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6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5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5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7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1a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27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4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1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1b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4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4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5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5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4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89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4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7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0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7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0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7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4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5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7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6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−0.03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1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8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−0.18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56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9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−0.18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3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7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−0.21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9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−0.21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0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−0.22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7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0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9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−0.24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3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6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a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−0.28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1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9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−0.29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3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8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−0.30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2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0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5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−0.32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7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2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2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−0.33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4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65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6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−0.37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4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66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6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−0.37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65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6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−0.41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2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4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75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−0.42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3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3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0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−0.45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8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6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0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b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−0.45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3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7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6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−0.47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8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2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2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−0.54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6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1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7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−0.57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6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6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−0.58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8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3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0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−0.62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2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2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0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−0.62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3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40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0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−0.66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64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2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8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−0.69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9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0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5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−0.73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6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2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75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−1.0110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1285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66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5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4782F37"/>
    <w:rsid w:val="230D3FF3"/>
    <w:rsid w:val="2AC13A2E"/>
    <w:rsid w:val="31A82AA5"/>
    <w:rsid w:val="54782F37"/>
    <w:rsid w:val="7AC06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8T07:00:00Z</dcterms:created>
  <dc:creator>S_</dc:creator>
  <cp:lastModifiedBy>S_</cp:lastModifiedBy>
  <dcterms:modified xsi:type="dcterms:W3CDTF">2021-12-07T06:27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E5DD29C467304FB899B3C03BE973E00D</vt:lpwstr>
  </property>
</Properties>
</file>